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19E24" w14:textId="4BCD8E39" w:rsidR="00994544" w:rsidRDefault="00994544" w:rsidP="00994544">
      <w:pPr>
        <w:rPr>
          <w:b/>
          <w:bCs/>
        </w:rPr>
      </w:pPr>
      <w:r w:rsidRPr="00994544">
        <w:rPr>
          <w:b/>
          <w:bCs/>
        </w:rPr>
        <w:t xml:space="preserve">Supplemental Figure 1. Overview of </w:t>
      </w:r>
      <w:r w:rsidR="003B342A">
        <w:rPr>
          <w:b/>
          <w:bCs/>
        </w:rPr>
        <w:t xml:space="preserve">number of </w:t>
      </w:r>
      <w:r w:rsidRPr="00994544">
        <w:rPr>
          <w:b/>
          <w:bCs/>
        </w:rPr>
        <w:t>GP engagement</w:t>
      </w:r>
      <w:r w:rsidR="003B342A">
        <w:rPr>
          <w:b/>
          <w:bCs/>
        </w:rPr>
        <w:t>s</w:t>
      </w:r>
      <w:r w:rsidRPr="00994544">
        <w:rPr>
          <w:b/>
          <w:bCs/>
        </w:rPr>
        <w:t xml:space="preserve"> in co-consultations, phone/email support and ‘Lunch and Learn’ sessions. </w:t>
      </w:r>
    </w:p>
    <w:p w14:paraId="33A57461" w14:textId="4D066E05" w:rsidR="00994544" w:rsidRDefault="00562E54" w:rsidP="00994544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AB793EE" wp14:editId="3DCD22E3">
            <wp:extent cx="5731510" cy="6159500"/>
            <wp:effectExtent l="0" t="0" r="2540" b="0"/>
            <wp:docPr id="7596747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674756" name="Picture 75967475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5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2D189" w14:textId="42A3CD6E" w:rsidR="00562E54" w:rsidRPr="00583C0C" w:rsidRDefault="00FF787F" w:rsidP="00994544">
      <w:pPr>
        <w:rPr>
          <w:i/>
          <w:iCs/>
          <w:sz w:val="18"/>
          <w:szCs w:val="18"/>
        </w:rPr>
      </w:pPr>
      <w:r w:rsidRPr="00583C0C">
        <w:rPr>
          <w:i/>
          <w:iCs/>
          <w:sz w:val="18"/>
          <w:szCs w:val="18"/>
          <w:vertAlign w:val="superscript"/>
        </w:rPr>
        <w:t>1.</w:t>
      </w:r>
      <w:r w:rsidRPr="00583C0C">
        <w:rPr>
          <w:i/>
          <w:iCs/>
          <w:sz w:val="18"/>
          <w:szCs w:val="18"/>
        </w:rPr>
        <w:t xml:space="preserve"> One engagement was equivalent to GP attendance at one co-consultation, one phone-call, text message or email support sent by GP to SUSTAIN paediatrician, one attendance at ‘Lunch and Learn’ session. </w:t>
      </w:r>
    </w:p>
    <w:p w14:paraId="65652AF2" w14:textId="77777777" w:rsidR="00562E54" w:rsidRDefault="00562E54" w:rsidP="00994544">
      <w:pPr>
        <w:rPr>
          <w:b/>
          <w:bCs/>
        </w:rPr>
      </w:pPr>
    </w:p>
    <w:p w14:paraId="465F5875" w14:textId="77777777" w:rsidR="00562E54" w:rsidRDefault="00562E54" w:rsidP="00994544">
      <w:pPr>
        <w:rPr>
          <w:b/>
          <w:bCs/>
        </w:rPr>
      </w:pPr>
    </w:p>
    <w:p w14:paraId="42C91E8F" w14:textId="77777777" w:rsidR="00562E54" w:rsidRDefault="00562E54" w:rsidP="00994544">
      <w:pPr>
        <w:rPr>
          <w:b/>
          <w:bCs/>
        </w:rPr>
      </w:pPr>
    </w:p>
    <w:p w14:paraId="5BE97C86" w14:textId="77777777" w:rsidR="00562E54" w:rsidRDefault="00562E54" w:rsidP="00994544">
      <w:pPr>
        <w:rPr>
          <w:b/>
          <w:bCs/>
        </w:rPr>
      </w:pPr>
    </w:p>
    <w:p w14:paraId="6A884C38" w14:textId="77777777" w:rsidR="00562E54" w:rsidRDefault="00562E54" w:rsidP="00994544">
      <w:pPr>
        <w:rPr>
          <w:b/>
          <w:bCs/>
        </w:rPr>
      </w:pPr>
    </w:p>
    <w:p w14:paraId="27D840EB" w14:textId="13B177ED" w:rsidR="00562E54" w:rsidRDefault="00562E54" w:rsidP="00994544">
      <w:pPr>
        <w:rPr>
          <w:b/>
          <w:bCs/>
        </w:rPr>
      </w:pPr>
      <w:r w:rsidRPr="00994544">
        <w:rPr>
          <w:b/>
          <w:bCs/>
        </w:rPr>
        <w:lastRenderedPageBreak/>
        <w:t xml:space="preserve">Supplemental </w:t>
      </w:r>
      <w:r>
        <w:rPr>
          <w:b/>
          <w:bCs/>
        </w:rPr>
        <w:t>Table</w:t>
      </w:r>
      <w:r w:rsidRPr="00994544">
        <w:rPr>
          <w:b/>
          <w:bCs/>
        </w:rPr>
        <w:t xml:space="preserve"> 1. Overview of GP participant engagement in </w:t>
      </w:r>
      <w:r>
        <w:rPr>
          <w:b/>
          <w:bCs/>
        </w:rPr>
        <w:t>Sydney Child Health Program by time (</w:t>
      </w:r>
      <w:proofErr w:type="spellStart"/>
      <w:r>
        <w:rPr>
          <w:b/>
          <w:bCs/>
        </w:rPr>
        <w:t>hh:</w:t>
      </w:r>
      <w:proofErr w:type="gramStart"/>
      <w:r>
        <w:rPr>
          <w:b/>
          <w:bCs/>
        </w:rPr>
        <w:t>mm:ss</w:t>
      </w:r>
      <w:proofErr w:type="spellEnd"/>
      <w:proofErr w:type="gramEnd"/>
      <w:r>
        <w:rPr>
          <w:b/>
          <w:bCs/>
        </w:rPr>
        <w:t>)</w:t>
      </w:r>
    </w:p>
    <w:tbl>
      <w:tblPr>
        <w:tblW w:w="4248" w:type="dxa"/>
        <w:tblLook w:val="04A0" w:firstRow="1" w:lastRow="0" w:firstColumn="1" w:lastColumn="0" w:noHBand="0" w:noVBand="1"/>
      </w:tblPr>
      <w:tblGrid>
        <w:gridCol w:w="1353"/>
        <w:gridCol w:w="3288"/>
      </w:tblGrid>
      <w:tr w:rsidR="00562E54" w:rsidRPr="00562E54" w14:paraId="2F828504" w14:textId="77777777" w:rsidTr="00C865DD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115A2FA" w14:textId="5148FB71" w:rsidR="00562E54" w:rsidRPr="00562E54" w:rsidRDefault="00562E54" w:rsidP="00562E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G</w:t>
            </w:r>
            <w:r w:rsidR="000114D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eneral </w:t>
            </w:r>
            <w:r w:rsidRPr="00562E5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</w:t>
            </w:r>
            <w:r w:rsidR="000114D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actitioner</w:t>
            </w:r>
            <w:r w:rsidRPr="00562E5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ID</w:t>
            </w:r>
          </w:p>
        </w:tc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A06C6" w14:textId="08063D27" w:rsidR="00562E54" w:rsidRPr="00562E54" w:rsidRDefault="00562E54" w:rsidP="00562E54">
            <w:pPr>
              <w:spacing w:after="0" w:line="240" w:lineRule="auto"/>
              <w:ind w:firstLineChars="100" w:firstLine="211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b/>
                <w:bCs/>
                <w:kern w:val="0"/>
                <w:sz w:val="21"/>
                <w:szCs w:val="21"/>
                <w:lang w:eastAsia="en-AU"/>
                <w14:ligatures w14:val="none"/>
              </w:rPr>
              <w:t>Time spent</w:t>
            </w:r>
            <w:r>
              <w:rPr>
                <w:rFonts w:eastAsia="Times New Roman" w:cs="Times New Roman"/>
                <w:b/>
                <w:bCs/>
                <w:kern w:val="0"/>
                <w:sz w:val="21"/>
                <w:szCs w:val="21"/>
                <w:lang w:eastAsia="en-AU"/>
                <w14:ligatures w14:val="none"/>
              </w:rPr>
              <w:t xml:space="preserve"> on program</w:t>
            </w:r>
            <w:r w:rsidRPr="00562E54">
              <w:rPr>
                <w:rFonts w:eastAsia="Times New Roman" w:cs="Times New Roman"/>
                <w:b/>
                <w:bCs/>
                <w:kern w:val="0"/>
                <w:sz w:val="21"/>
                <w:szCs w:val="21"/>
                <w:lang w:eastAsia="en-AU"/>
                <w14:ligatures w14:val="none"/>
              </w:rPr>
              <w:t xml:space="preserve"> (</w:t>
            </w:r>
            <w:proofErr w:type="spellStart"/>
            <w:r w:rsidRPr="00562E54">
              <w:rPr>
                <w:rFonts w:eastAsia="Times New Roman" w:cs="Times New Roman"/>
                <w:b/>
                <w:bCs/>
                <w:kern w:val="0"/>
                <w:sz w:val="21"/>
                <w:szCs w:val="21"/>
                <w:lang w:eastAsia="en-AU"/>
                <w14:ligatures w14:val="none"/>
              </w:rPr>
              <w:t>hh:</w:t>
            </w:r>
            <w:proofErr w:type="gramStart"/>
            <w:r w:rsidRPr="00562E54">
              <w:rPr>
                <w:rFonts w:eastAsia="Times New Roman" w:cs="Times New Roman"/>
                <w:b/>
                <w:bCs/>
                <w:kern w:val="0"/>
                <w:sz w:val="21"/>
                <w:szCs w:val="21"/>
                <w:lang w:eastAsia="en-AU"/>
                <w14:ligatures w14:val="none"/>
              </w:rPr>
              <w:t>mm:ss</w:t>
            </w:r>
            <w:proofErr w:type="spellEnd"/>
            <w:proofErr w:type="gramEnd"/>
            <w:r w:rsidRPr="00562E54">
              <w:rPr>
                <w:rFonts w:eastAsia="Times New Roman" w:cs="Times New Roman"/>
                <w:b/>
                <w:bCs/>
                <w:kern w:val="0"/>
                <w:sz w:val="21"/>
                <w:szCs w:val="21"/>
                <w:lang w:eastAsia="en-AU"/>
                <w14:ligatures w14:val="none"/>
              </w:rPr>
              <w:t>)</w:t>
            </w:r>
            <w:r w:rsidR="00D0638C" w:rsidRPr="00D0638C">
              <w:rPr>
                <w:rFonts w:eastAsia="Times New Roman" w:cs="Times New Roman"/>
                <w:kern w:val="0"/>
                <w:sz w:val="21"/>
                <w:szCs w:val="21"/>
                <w:vertAlign w:val="superscript"/>
                <w:lang w:eastAsia="en-AU"/>
                <w14:ligatures w14:val="none"/>
              </w:rPr>
              <w:t>1</w:t>
            </w:r>
          </w:p>
        </w:tc>
      </w:tr>
      <w:tr w:rsidR="00562E54" w:rsidRPr="00562E54" w14:paraId="3D8827EC" w14:textId="77777777" w:rsidTr="00C865DD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5AEF0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1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507C6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0:43:27</w:t>
            </w:r>
          </w:p>
        </w:tc>
      </w:tr>
      <w:tr w:rsidR="00562E54" w:rsidRPr="00562E54" w14:paraId="606B461A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05F47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3F8C5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7:33:52</w:t>
            </w:r>
          </w:p>
        </w:tc>
      </w:tr>
      <w:tr w:rsidR="00562E54" w:rsidRPr="00562E54" w14:paraId="7E21AB35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D378E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8E97A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750B2BB6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211CD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4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1E7ED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2:43:27</w:t>
            </w:r>
          </w:p>
        </w:tc>
      </w:tr>
      <w:tr w:rsidR="00562E54" w:rsidRPr="00562E54" w14:paraId="47EEF935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8E34C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5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4AFF4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68436B71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B50BA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6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4CDAE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2D65F088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DC914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7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80E35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1F35EAD7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94CC0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8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23631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2:35:05</w:t>
            </w:r>
          </w:p>
        </w:tc>
      </w:tr>
      <w:tr w:rsidR="00562E54" w:rsidRPr="00562E54" w14:paraId="7DD42367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F094D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9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4CEF4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74:54:07</w:t>
            </w:r>
          </w:p>
        </w:tc>
      </w:tr>
      <w:tr w:rsidR="00562E54" w:rsidRPr="00562E54" w14:paraId="076FC713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F3289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10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27F06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28:53:12</w:t>
            </w:r>
          </w:p>
        </w:tc>
      </w:tr>
      <w:tr w:rsidR="00562E54" w:rsidRPr="00562E54" w14:paraId="6FA6B710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4D8BA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11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B3396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0:58:32</w:t>
            </w:r>
          </w:p>
        </w:tc>
      </w:tr>
      <w:tr w:rsidR="00562E54" w:rsidRPr="00562E54" w14:paraId="669709DC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9DC24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12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F50AF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11:00:24</w:t>
            </w:r>
          </w:p>
        </w:tc>
      </w:tr>
      <w:tr w:rsidR="00562E54" w:rsidRPr="00562E54" w14:paraId="308E0FFE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23748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13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F9E06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1F22C616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84582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14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F7BF2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4B5D2153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6054C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15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5FD24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0:00:32</w:t>
            </w:r>
          </w:p>
        </w:tc>
      </w:tr>
      <w:tr w:rsidR="00562E54" w:rsidRPr="00562E54" w14:paraId="5EA40958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43F6C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16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1FD02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5:48:11</w:t>
            </w:r>
          </w:p>
        </w:tc>
      </w:tr>
      <w:tr w:rsidR="00562E54" w:rsidRPr="00562E54" w14:paraId="6A4FD09A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76A15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17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D7DCB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5F5F7A7A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28787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18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608E1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1695FE00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A72E2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19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63CC3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8:24:53</w:t>
            </w:r>
          </w:p>
        </w:tc>
      </w:tr>
      <w:tr w:rsidR="00562E54" w:rsidRPr="00562E54" w14:paraId="5F5DE3A5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E14E7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20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49FA9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0:42:39</w:t>
            </w:r>
          </w:p>
        </w:tc>
      </w:tr>
      <w:tr w:rsidR="00562E54" w:rsidRPr="00562E54" w14:paraId="3E112AB5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31532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21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0FA5B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28BE2428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03DB1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22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B8445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58F6121A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DEB40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24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6AC1F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3EA6754A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15E90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25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5A276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15A7436D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E6B5B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26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942DF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52:40:33</w:t>
            </w:r>
          </w:p>
        </w:tc>
      </w:tr>
      <w:tr w:rsidR="00562E54" w:rsidRPr="00562E54" w14:paraId="3A68E23A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25AFA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27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9135E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5F6D14F4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BA62E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28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32E1F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0:04:06</w:t>
            </w:r>
          </w:p>
        </w:tc>
      </w:tr>
      <w:tr w:rsidR="00562E54" w:rsidRPr="00562E54" w14:paraId="7A572E1E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9CF98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29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DFD32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0:46:21</w:t>
            </w:r>
          </w:p>
        </w:tc>
      </w:tr>
      <w:tr w:rsidR="00562E54" w:rsidRPr="00562E54" w14:paraId="45641557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1359F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30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3175D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133:41:35</w:t>
            </w:r>
          </w:p>
        </w:tc>
      </w:tr>
      <w:tr w:rsidR="00562E54" w:rsidRPr="00562E54" w14:paraId="7CCF095B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37A2E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31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30CCD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42F65C3B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6F60D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32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A0C4A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00A9F0F9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D2C43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33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7BE3C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67B7329B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E34E9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34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087D0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132E3F20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D4616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35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6BBC4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39:25:44</w:t>
            </w:r>
          </w:p>
        </w:tc>
      </w:tr>
      <w:tr w:rsidR="00562E54" w:rsidRPr="00562E54" w14:paraId="423E1A58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857D5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36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E82D6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1:18:37</w:t>
            </w:r>
          </w:p>
        </w:tc>
      </w:tr>
      <w:tr w:rsidR="00562E54" w:rsidRPr="00562E54" w14:paraId="35D86119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56A33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37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80444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46AE2CA1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1BEFE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38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8F7FB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6424571E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2EB2A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39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47975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299:24:27</w:t>
            </w:r>
          </w:p>
        </w:tc>
      </w:tr>
      <w:tr w:rsidR="00562E54" w:rsidRPr="00562E54" w14:paraId="42C2BFB6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EFD07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40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DDB4B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0:23:24</w:t>
            </w:r>
          </w:p>
        </w:tc>
      </w:tr>
      <w:tr w:rsidR="00562E54" w:rsidRPr="00562E54" w14:paraId="09D0CF61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17F6F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41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2A8C2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16EDD539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078DB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42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94160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5ADBA802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99AEA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lastRenderedPageBreak/>
              <w:t>43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8C71F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4127F1D9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933F6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44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B3909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1:55:24</w:t>
            </w:r>
          </w:p>
        </w:tc>
      </w:tr>
      <w:tr w:rsidR="00562E54" w:rsidRPr="00562E54" w14:paraId="151F5E82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5FB08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45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C3CA5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22:13:25</w:t>
            </w:r>
          </w:p>
        </w:tc>
      </w:tr>
      <w:tr w:rsidR="00562E54" w:rsidRPr="00562E54" w14:paraId="5C65070F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96F86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46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860C4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0:03:57</w:t>
            </w:r>
          </w:p>
        </w:tc>
      </w:tr>
      <w:tr w:rsidR="00562E54" w:rsidRPr="00562E54" w14:paraId="303D2027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CABB5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47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40FC1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394E4540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7451F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48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37EA5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0</w:t>
            </w:r>
          </w:p>
        </w:tc>
      </w:tr>
      <w:tr w:rsidR="00562E54" w:rsidRPr="00562E54" w14:paraId="030364F4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382C4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49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C5CDE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0:02:38</w:t>
            </w:r>
          </w:p>
        </w:tc>
      </w:tr>
      <w:tr w:rsidR="00562E54" w:rsidRPr="00562E54" w14:paraId="361EB976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48FE0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50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056CC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1:05:27</w:t>
            </w:r>
          </w:p>
        </w:tc>
      </w:tr>
      <w:tr w:rsidR="00562E54" w:rsidRPr="00562E54" w14:paraId="7B8A3F51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DA62E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51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D0309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0:00:01</w:t>
            </w:r>
          </w:p>
        </w:tc>
      </w:tr>
      <w:tr w:rsidR="00562E54" w:rsidRPr="00562E54" w14:paraId="53F330B1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BF879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52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7D8C1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0:00:03</w:t>
            </w:r>
          </w:p>
        </w:tc>
      </w:tr>
      <w:tr w:rsidR="00562E54" w:rsidRPr="00562E54" w14:paraId="791D99E8" w14:textId="77777777" w:rsidTr="00C865DD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FD935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53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C971B" w14:textId="77777777" w:rsidR="00562E54" w:rsidRPr="00562E54" w:rsidRDefault="00562E54" w:rsidP="00562E54">
            <w:pPr>
              <w:spacing w:after="0" w:line="240" w:lineRule="auto"/>
              <w:ind w:firstLineChars="100" w:firstLine="210"/>
              <w:jc w:val="right"/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</w:pPr>
            <w:r w:rsidRPr="00562E54">
              <w:rPr>
                <w:rFonts w:eastAsia="Times New Roman" w:cs="Times New Roman"/>
                <w:kern w:val="0"/>
                <w:sz w:val="21"/>
                <w:szCs w:val="21"/>
                <w:lang w:eastAsia="en-AU"/>
                <w14:ligatures w14:val="none"/>
              </w:rPr>
              <w:t>129:22:38</w:t>
            </w:r>
          </w:p>
        </w:tc>
      </w:tr>
    </w:tbl>
    <w:p w14:paraId="750177F0" w14:textId="4721627E" w:rsidR="000C717E" w:rsidRPr="00583C0C" w:rsidRDefault="00535269">
      <w:pPr>
        <w:rPr>
          <w:i/>
          <w:iCs/>
          <w:sz w:val="20"/>
          <w:szCs w:val="20"/>
        </w:rPr>
      </w:pPr>
      <w:r w:rsidRPr="00583C0C">
        <w:rPr>
          <w:i/>
          <w:iCs/>
          <w:sz w:val="20"/>
          <w:szCs w:val="20"/>
          <w:vertAlign w:val="superscript"/>
        </w:rPr>
        <w:t>1.</w:t>
      </w:r>
      <w:r w:rsidRPr="00583C0C">
        <w:rPr>
          <w:i/>
          <w:iCs/>
          <w:sz w:val="20"/>
          <w:szCs w:val="20"/>
        </w:rPr>
        <w:t xml:space="preserve"> </w:t>
      </w:r>
      <w:r w:rsidR="00583C0C" w:rsidRPr="00583C0C">
        <w:rPr>
          <w:i/>
          <w:iCs/>
          <w:sz w:val="20"/>
          <w:szCs w:val="20"/>
        </w:rPr>
        <w:t xml:space="preserve">A genuine engagement with the SCHP was considered if a participant spent more </w:t>
      </w:r>
      <w:r w:rsidRPr="00583C0C">
        <w:rPr>
          <w:i/>
          <w:iCs/>
          <w:sz w:val="20"/>
          <w:szCs w:val="20"/>
        </w:rPr>
        <w:t>than 1 minute on learning</w:t>
      </w:r>
      <w:r w:rsidR="00583C0C" w:rsidRPr="00583C0C">
        <w:rPr>
          <w:i/>
          <w:iCs/>
          <w:sz w:val="20"/>
          <w:szCs w:val="20"/>
        </w:rPr>
        <w:t xml:space="preserve"> within the program</w:t>
      </w:r>
    </w:p>
    <w:sectPr w:rsidR="000C717E" w:rsidRPr="00583C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544"/>
    <w:rsid w:val="000114D1"/>
    <w:rsid w:val="000C717E"/>
    <w:rsid w:val="00360CDE"/>
    <w:rsid w:val="003B342A"/>
    <w:rsid w:val="004D692A"/>
    <w:rsid w:val="00535269"/>
    <w:rsid w:val="00562E54"/>
    <w:rsid w:val="00583C0C"/>
    <w:rsid w:val="00994544"/>
    <w:rsid w:val="009C4499"/>
    <w:rsid w:val="00C865DD"/>
    <w:rsid w:val="00C87994"/>
    <w:rsid w:val="00D0638C"/>
    <w:rsid w:val="00FF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18407"/>
  <w15:chartTrackingRefBased/>
  <w15:docId w15:val="{5BBA46B0-A4B0-4EC5-8838-9FE8E124B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544"/>
    <w:pPr>
      <w:spacing w:line="278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54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54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54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454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454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54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454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544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544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5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5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5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45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45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45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45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5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5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45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544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45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4544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9945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4544"/>
    <w:pPr>
      <w:spacing w:line="259" w:lineRule="auto"/>
      <w:ind w:left="720"/>
      <w:contextualSpacing/>
    </w:pPr>
    <w:rPr>
      <w:rFonts w:asciiTheme="minorHAnsi" w:hAnsiTheme="minorHAns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9945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5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5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45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7979F0649AA54D823F627A87FBF243" ma:contentTypeVersion="15" ma:contentTypeDescription="Create a new document." ma:contentTypeScope="" ma:versionID="c91c38f573a24196370b61373d29d33f">
  <xsd:schema xmlns:xsd="http://www.w3.org/2001/XMLSchema" xmlns:xs="http://www.w3.org/2001/XMLSchema" xmlns:p="http://schemas.microsoft.com/office/2006/metadata/properties" xmlns:ns2="4f53b979-a82d-4983-9fb0-7bcccaa44921" xmlns:ns3="383224e8-dde9-4a09-a2ee-1d15086d8893" targetNamespace="http://schemas.microsoft.com/office/2006/metadata/properties" ma:root="true" ma:fieldsID="90c948cede75ddb6c1b7edfc5689164f" ns2:_="" ns3:_="">
    <xsd:import namespace="4f53b979-a82d-4983-9fb0-7bcccaa44921"/>
    <xsd:import namespace="383224e8-dde9-4a09-a2ee-1d15086d88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53b979-a82d-4983-9fb0-7bcccaa449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3224e8-dde9-4a09-a2ee-1d15086d889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cc2666f9-de5b-4c2c-8c91-b6fc1eabd8ff}" ma:internalName="TaxCatchAll" ma:showField="CatchAllData" ma:web="383224e8-dde9-4a09-a2ee-1d15086d88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53b979-a82d-4983-9fb0-7bcccaa44921">
      <Terms xmlns="http://schemas.microsoft.com/office/infopath/2007/PartnerControls"/>
    </lcf76f155ced4ddcb4097134ff3c332f>
    <TaxCatchAll xmlns="383224e8-dde9-4a09-a2ee-1d15086d8893" xsi:nil="true"/>
  </documentManagement>
</p:properties>
</file>

<file path=customXml/itemProps1.xml><?xml version="1.0" encoding="utf-8"?>
<ds:datastoreItem xmlns:ds="http://schemas.openxmlformats.org/officeDocument/2006/customXml" ds:itemID="{6CBE7490-924E-40A5-9E59-4E87756304EE}"/>
</file>

<file path=customXml/itemProps2.xml><?xml version="1.0" encoding="utf-8"?>
<ds:datastoreItem xmlns:ds="http://schemas.openxmlformats.org/officeDocument/2006/customXml" ds:itemID="{A6493CDC-04E8-41D2-ABA5-FBB1E3C6F14D}"/>
</file>

<file path=customXml/itemProps3.xml><?xml version="1.0" encoding="utf-8"?>
<ds:datastoreItem xmlns:ds="http://schemas.openxmlformats.org/officeDocument/2006/customXml" ds:itemID="{932869CC-5600-43E0-8647-7AC38920B47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99</Words>
  <Characters>861</Characters>
  <Application>Microsoft Office Word</Application>
  <DocSecurity>0</DocSecurity>
  <Lines>123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llock</dc:creator>
  <cp:keywords/>
  <dc:description/>
  <cp:lastModifiedBy>Susan Bullock</cp:lastModifiedBy>
  <cp:revision>9</cp:revision>
  <dcterms:created xsi:type="dcterms:W3CDTF">2026-02-19T01:41:00Z</dcterms:created>
  <dcterms:modified xsi:type="dcterms:W3CDTF">2026-02-26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7979F0649AA54D823F627A87FBF243</vt:lpwstr>
  </property>
</Properties>
</file>